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5A0F" w:rsidRPr="00BA3D4B" w:rsidRDefault="00A075B0" w:rsidP="00BA3D4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5A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B4051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36482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bookmarkStart w:id="0" w:name="_Hlk157516295"/>
      <w:r w:rsidR="00B40512">
        <w:rPr>
          <w:rFonts w:ascii="Times New Roman" w:hAnsi="Times New Roman" w:cs="Times New Roman"/>
          <w:sz w:val="24"/>
          <w:szCs w:val="24"/>
          <w:lang w:val="en-US"/>
        </w:rPr>
        <w:t xml:space="preserve">Macro-theoretical framework of employment relations and health inequalities </w:t>
      </w:r>
      <w:r w:rsidR="00BA3D4B">
        <w:rPr>
          <w:rFonts w:ascii="Times New Roman" w:hAnsi="Times New Roman" w:cs="Times New Roman"/>
          <w:sz w:val="24"/>
          <w:szCs w:val="24"/>
          <w:lang w:val="en-US"/>
        </w:rPr>
        <w:t xml:space="preserve">from the </w:t>
      </w:r>
      <w:r w:rsidR="00BD1D57">
        <w:rPr>
          <w:rFonts w:ascii="Times New Roman" w:hAnsi="Times New Roman" w:cs="Times New Roman"/>
          <w:sz w:val="24"/>
          <w:szCs w:val="24"/>
          <w:lang w:val="en-US"/>
        </w:rPr>
        <w:t xml:space="preserve">WHO Commission on Social Determinants of Health (CSDH) </w:t>
      </w:r>
      <w:r w:rsidR="00BA3D4B" w:rsidRPr="00BA3D4B">
        <w:rPr>
          <w:rFonts w:ascii="Times New Roman" w:hAnsi="Times New Roman" w:cs="Times New Roman"/>
          <w:sz w:val="24"/>
          <w:szCs w:val="24"/>
          <w:lang w:val="en-US"/>
        </w:rPr>
        <w:t>Employment Conditions Knowledge Network (EMCONET)</w:t>
      </w:r>
      <w:r w:rsidR="00BA3D4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A3D4B" w:rsidRPr="00BA3D4B">
        <w:rPr>
          <w:rFonts w:ascii="Times New Roman" w:hAnsi="Times New Roman" w:cs="Times New Roman"/>
          <w:sz w:val="24"/>
          <w:szCs w:val="24"/>
          <w:lang w:val="en-US"/>
        </w:rPr>
        <w:t>Final Report, 20 September 2007</w:t>
      </w:r>
      <w:r w:rsidR="00BA3D4B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0"/>
    </w:p>
    <w:p w:rsidR="00BA3D4B" w:rsidRDefault="00BA3D4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A3D4B" w:rsidRDefault="00BA3D4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60720" cy="4266565"/>
            <wp:effectExtent l="0" t="0" r="0" b="63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file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3D4B" w:rsidRPr="00110A89" w:rsidRDefault="00BA3D4B" w:rsidP="00110A89">
      <w:pPr>
        <w:jc w:val="both"/>
        <w:rPr>
          <w:rFonts w:ascii="Times New Roman" w:eastAsia="Times New Roman" w:hAnsi="Times New Roman" w:cs="Times New Roman"/>
          <w:lang w:val="en-US" w:eastAsia="fr-FR"/>
        </w:rPr>
      </w:pPr>
      <w:r w:rsidRPr="00110A89">
        <w:rPr>
          <w:rFonts w:ascii="Times New Roman" w:hAnsi="Times New Roman" w:cs="Times New Roman"/>
          <w:lang w:val="en-US"/>
        </w:rPr>
        <w:t xml:space="preserve">Source: </w:t>
      </w:r>
      <w:bookmarkStart w:id="1" w:name="_GoBack"/>
      <w:bookmarkEnd w:id="1"/>
      <w:proofErr w:type="spellStart"/>
      <w:r w:rsidRPr="00110A89">
        <w:rPr>
          <w:rFonts w:ascii="Times New Roman" w:eastAsia="Times New Roman" w:hAnsi="Times New Roman" w:cs="Times New Roman"/>
          <w:lang w:val="en-US" w:eastAsia="fr-FR"/>
        </w:rPr>
        <w:t>Benach</w:t>
      </w:r>
      <w:proofErr w:type="spellEnd"/>
      <w:r w:rsidRPr="00110A89">
        <w:rPr>
          <w:rFonts w:ascii="Times New Roman" w:eastAsia="Times New Roman" w:hAnsi="Times New Roman" w:cs="Times New Roman"/>
          <w:lang w:val="en-US" w:eastAsia="fr-FR"/>
        </w:rPr>
        <w:t xml:space="preserve">, J., </w:t>
      </w:r>
      <w:proofErr w:type="spellStart"/>
      <w:r w:rsidRPr="00110A89">
        <w:rPr>
          <w:rFonts w:ascii="Times New Roman" w:eastAsia="Times New Roman" w:hAnsi="Times New Roman" w:cs="Times New Roman"/>
          <w:lang w:val="en-US" w:eastAsia="fr-FR"/>
        </w:rPr>
        <w:t>Muntaner</w:t>
      </w:r>
      <w:proofErr w:type="spellEnd"/>
      <w:r w:rsidRPr="00110A89">
        <w:rPr>
          <w:rFonts w:ascii="Times New Roman" w:eastAsia="Times New Roman" w:hAnsi="Times New Roman" w:cs="Times New Roman"/>
          <w:lang w:val="en-US" w:eastAsia="fr-FR"/>
        </w:rPr>
        <w:t>, C., &amp; Santana, V. (2007). Employment conditions and health inequalities.</w:t>
      </w:r>
    </w:p>
    <w:p w:rsidR="00BA3D4B" w:rsidRPr="00BA3D4B" w:rsidRDefault="00BA3D4B" w:rsidP="00BA3D4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A3D4B" w:rsidRPr="00BA3D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8C1"/>
    <w:rsid w:val="000A4C15"/>
    <w:rsid w:val="000C62A0"/>
    <w:rsid w:val="000E38C1"/>
    <w:rsid w:val="00110A89"/>
    <w:rsid w:val="00194202"/>
    <w:rsid w:val="00247E58"/>
    <w:rsid w:val="002732DD"/>
    <w:rsid w:val="00275BED"/>
    <w:rsid w:val="002A0703"/>
    <w:rsid w:val="002C0319"/>
    <w:rsid w:val="002C66A0"/>
    <w:rsid w:val="00364827"/>
    <w:rsid w:val="00406CE5"/>
    <w:rsid w:val="005263B1"/>
    <w:rsid w:val="00595DC3"/>
    <w:rsid w:val="005F2FB1"/>
    <w:rsid w:val="00655A0F"/>
    <w:rsid w:val="00717767"/>
    <w:rsid w:val="007A7967"/>
    <w:rsid w:val="0099491D"/>
    <w:rsid w:val="009E5A3B"/>
    <w:rsid w:val="00A075B0"/>
    <w:rsid w:val="00A6355E"/>
    <w:rsid w:val="00A8227A"/>
    <w:rsid w:val="00B40512"/>
    <w:rsid w:val="00B82421"/>
    <w:rsid w:val="00B91448"/>
    <w:rsid w:val="00BA3D4B"/>
    <w:rsid w:val="00BC72A4"/>
    <w:rsid w:val="00BD1D57"/>
    <w:rsid w:val="00DA26B2"/>
    <w:rsid w:val="00DB2C67"/>
    <w:rsid w:val="00E20E17"/>
    <w:rsid w:val="00E4154E"/>
    <w:rsid w:val="00E81B05"/>
    <w:rsid w:val="00E918EA"/>
    <w:rsid w:val="00EC0AD0"/>
    <w:rsid w:val="00FE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C1A00"/>
  <w15:chartTrackingRefBased/>
  <w15:docId w15:val="{EE2D6AA8-21CC-439A-A4AA-E0EF58308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95DC3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DA26B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11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2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5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1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2</TotalTime>
  <Pages>1</Pages>
  <Words>53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GAILLÈRES Pauline</dc:creator>
  <cp:keywords/>
  <dc:description/>
  <cp:lastModifiedBy>BRUGAILLÈRES Pauline</cp:lastModifiedBy>
  <cp:revision>21</cp:revision>
  <dcterms:created xsi:type="dcterms:W3CDTF">2022-07-06T07:39:00Z</dcterms:created>
  <dcterms:modified xsi:type="dcterms:W3CDTF">2024-01-30T14:13:00Z</dcterms:modified>
</cp:coreProperties>
</file>